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53"/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9"/>
        <w:gridCol w:w="8921"/>
      </w:tblGrid>
      <w:tr w:rsidR="001D6510" w:rsidRPr="0032791E" w14:paraId="53427509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4D0C3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anobody Name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DB185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equenc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</w:t>
            </w:r>
            <w:r w:rsidRPr="00AB7C6B">
              <w:rPr>
                <w:rFonts w:ascii="Arial" w:eastAsia="Times New Roman" w:hAnsi="Arial" w:cs="Arial"/>
                <w:color w:val="0070C0"/>
                <w:kern w:val="24"/>
                <w:sz w:val="20"/>
                <w:szCs w:val="20"/>
                <w14:ligatures w14:val="none"/>
              </w:rPr>
              <w:t>CDR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, </w:t>
            </w:r>
            <w:r w:rsidRPr="00AB7C6B">
              <w:rPr>
                <w:rFonts w:ascii="Arial" w:eastAsia="Times New Roman" w:hAnsi="Arial" w:cs="Arial"/>
                <w:color w:val="3A7C22" w:themeColor="accent6" w:themeShade="BF"/>
                <w:kern w:val="24"/>
                <w:sz w:val="20"/>
                <w:szCs w:val="20"/>
                <w14:ligatures w14:val="none"/>
              </w:rPr>
              <w:t>CDR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, </w:t>
            </w:r>
            <w:r w:rsidRPr="00AB7C6B">
              <w:rPr>
                <w:rFonts w:ascii="Arial" w:eastAsia="Times New Roman" w:hAnsi="Arial" w:cs="Arial"/>
                <w:color w:val="CE3F4D"/>
                <w:kern w:val="24"/>
                <w:sz w:val="20"/>
                <w:szCs w:val="20"/>
                <w14:ligatures w14:val="none"/>
              </w:rPr>
              <w:t>CDR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</w:tr>
      <w:tr w:rsidR="001D6510" w:rsidRPr="0032791E" w14:paraId="188A21AA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90BE8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10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E9F5DE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GSGGSPYYADS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92596EB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3A2C5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C38DD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S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PSDGSTDYADS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5E83C25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1BB47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BE6877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AVQPGGSLGLSCT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NFETS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FRQAPGKEYEGVSCINKGYEDTNYADS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A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DSLQPEDTAT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HNEPYFCDYSGRFR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NEYSYYGQGTQVTVSS</w:t>
            </w:r>
          </w:p>
        </w:tc>
      </w:tr>
      <w:tr w:rsidR="001D6510" w:rsidRPr="0032791E" w14:paraId="7F67CDF3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5835B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11013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T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LA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NSDGKSAHFPRV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LNSLEPEDTAVYV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KCGGQFAMRSADVSRFH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EB6C003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54EDF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8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3A2552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MGWYRQAPGKQREWVASITVVGTTNYADS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6285025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F10B4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B2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4A9AF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S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PSDGSTDYTDSVKGRFT</w:t>
            </w:r>
            <w:r w:rsidRPr="006653C4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16445F4B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9787D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B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43FCC1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GSGGSP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M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CB53975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08784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B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FBA9F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EDYL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SFCGSYYYSY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7349C483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6A229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B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BD8952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A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SFSAYG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MYWVRQAPGKGLEWVSFIAGV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LYLQMNSLKS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KNHGTIWQGFDGM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KGTQVTVSS</w:t>
            </w:r>
          </w:p>
        </w:tc>
      </w:tr>
      <w:tr w:rsidR="001D6510" w:rsidRPr="0032791E" w14:paraId="67608D16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04B87E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B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26B0F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GREGVSCIGSSGGSP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B14FCF7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116127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1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C90D6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TSSRLHP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MSWYRQIPGNQRQLVARITSTGSTNYGDSVQD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G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RIVAEGRL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EGTQVTVSS</w:t>
            </w:r>
          </w:p>
        </w:tc>
      </w:tr>
      <w:tr w:rsidR="001D6510" w:rsidRPr="0032791E" w14:paraId="0D74671C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397F00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10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C9F2C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V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2B257FC8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A45F5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3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EA28A1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LDY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S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T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WEGSSEYCPLQFSADFA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RGTQVTVSS</w:t>
            </w:r>
          </w:p>
        </w:tc>
      </w:tr>
      <w:tr w:rsidR="001D6510" w:rsidRPr="0032791E" w14:paraId="66D3C058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A3E69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D1D48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R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AGSTYYADA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EKWSLCGSYYLRGGM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KGTQVTVSS</w:t>
            </w:r>
          </w:p>
        </w:tc>
      </w:tr>
      <w:tr w:rsidR="001D6510" w:rsidRPr="0032791E" w14:paraId="29437D33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86E6B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4E69F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4E3BAF87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26D2E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C8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761620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REREGVSCISTSAGATA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71FD592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C9A91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10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6858B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ASSGGSTD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B9CF1A0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51165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11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D2A1F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AE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EKWILCGSYYLRGGM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KGTQVTVSS</w:t>
            </w:r>
          </w:p>
        </w:tc>
      </w:tr>
      <w:tr w:rsidR="001D6510" w:rsidRPr="0032791E" w14:paraId="2C91131F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EE6011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2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E836F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SGESLRLSCAT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NLDN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AWFRQAPGKEREGVACSSSDG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1957FACC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9755F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3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CAC0E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ILDF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R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S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WEGSTRYCPIQTSADFV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0E4A6232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3D2E8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2E3F97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E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VSFSI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NWYRQAPGKRRVWVGGITAGGLTNYPA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EMNSLKF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NIR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0E6CEC3F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A5BF9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B3591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G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B8DD7E5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AFE529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F7192F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ASSGGSTD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25B9B131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A0526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8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85BD3E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ILDF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R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S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WEGSTRYCPIQTSADFV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0489565E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CF6B1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D9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4BF882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S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PSDGSTDYT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13C1B77F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C2FE09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10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98675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ILDF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R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S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WEGSTRYCPIQTSADFV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4E22101B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A947C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3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33391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24EA9ED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D0B31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73B75F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LDY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S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TG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WEGSSEYCPLQFSADFA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RGTQVTVSS</w:t>
            </w:r>
          </w:p>
        </w:tc>
      </w:tr>
      <w:tr w:rsidR="001D6510" w:rsidRPr="0032791E" w14:paraId="123924DE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D9D0F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31CAA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G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79F08CB1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48203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0856A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G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42C4B98E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526E92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E8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688BB7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NIPSFG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MGWYRQAPGKQREMVALIGSGGTK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MDNAKK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RPD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KLFMGAA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2F5F65E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0F60C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1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00136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ELYVLCGAGYPPN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713D1500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F94FB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3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73D19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5997D6F2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5B9E3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D11ED0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GGSDA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E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1B90C542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1DE36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A97F9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LLDRSFPRLLQESGGGLVQA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GSLRLSC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AASESIFRMELMEWYRQAPGKQRELVATITRSGSTNYSDSVKGRFI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AEDTAVYL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HARTWTS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7A4ECB22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EC430E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D52DE7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EDYL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DGST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SFCGSYYYSY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7D5C400D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D3DDD9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F2A97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8E436D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GSSDGSTYYADSM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2B7C76D9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121C4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8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D466E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GSGGSP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EAF100A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E82EE2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F9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5B7BF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00525975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0725A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10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3C3F39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I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AWFRQAPGKEREGVSCISSSDGSTYYV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SFCGSHYYSY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C50F02F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3E989F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3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71F1A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STLDY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LCISSSGGITYYI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G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TEGIECNEDEYDF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2B5550C4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1B045C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82E34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28E6751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08375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409B30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LA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NSDGKSAHFPRV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LNSLEPEDTAVYV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KCGGQFAMRSADVSRFH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250F6B4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1E67F8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874AE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ASSGGSTD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AB36054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15241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G9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176CBD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EP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LA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RVSCINSDGKSAHFPRV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LNSLEPEDTAVYV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KCGGQFAMRSADVSRFHS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4F541FFF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837644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1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5D034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S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VPGKEREGVSCISPSDGSTDYT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EEA6BE9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5C6BF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2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A736B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PSDGSTD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D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QWRLCTSPIND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66AE4B5B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3A9F4A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4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FDA4F6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SSGGSP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019DBC0C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8DC1AB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5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4B8E4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AVQPGGSLGLSCT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NFETS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FRQAPGKEYEGVSCINKGYED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AA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DSLQPEDTAT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HNEPYFCDYSGRFR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NEYSYYGQGTQVTVSS</w:t>
            </w:r>
          </w:p>
        </w:tc>
      </w:tr>
      <w:tr w:rsidR="001D6510" w:rsidRPr="0032791E" w14:paraId="14A5FC3C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43B6B5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6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C506E3" w14:textId="77777777" w:rsidR="001D6510" w:rsidRPr="0032791E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AGGSLRLSCV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ENFSRDD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GWYRQAPGKQREWVASITVVGTTN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RDNPKNT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YLQMS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YGRRRFRNYDY</w:t>
            </w:r>
            <w:r w:rsidRPr="0032791E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  <w:tr w:rsidR="001D6510" w:rsidRPr="0032791E" w14:paraId="3FE135AB" w14:textId="77777777" w:rsidTr="00DA4EAC">
        <w:trPr>
          <w:trHeight w:val="216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CA49C0" w14:textId="77777777" w:rsidR="001D6510" w:rsidRPr="00C03CA7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C03CA7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H7</w:t>
            </w:r>
          </w:p>
        </w:tc>
        <w:tc>
          <w:tcPr>
            <w:tcW w:w="8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7C1291" w14:textId="77777777" w:rsidR="001D6510" w:rsidRPr="00C03CA7" w:rsidRDefault="001D6510" w:rsidP="00DA4EA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0"/>
                <w:szCs w:val="10"/>
                <w14:ligatures w14:val="none"/>
              </w:rPr>
            </w:pPr>
            <w:r w:rsidRPr="00C03CA7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QVQLQESGGGLVQPGGSLRLSCAAS</w:t>
            </w:r>
            <w:r w:rsidRPr="00C03CA7">
              <w:rPr>
                <w:rFonts w:ascii="Arial" w:eastAsia="Times New Roman" w:hAnsi="Arial" w:cs="Arial"/>
                <w:color w:val="0070C0"/>
                <w:kern w:val="24"/>
                <w:sz w:val="10"/>
                <w:szCs w:val="10"/>
                <w14:ligatures w14:val="none"/>
              </w:rPr>
              <w:t>GFTFDDYA</w:t>
            </w:r>
            <w:r w:rsidRPr="00C03CA7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IGWFRQAPGKEREGVSCISGSGGRPYYADSVKGRFT</w:t>
            </w:r>
            <w:r w:rsidRPr="006B6EA5">
              <w:rPr>
                <w:rFonts w:ascii="Arial" w:eastAsia="Times New Roman" w:hAnsi="Arial" w:cs="Arial"/>
                <w:color w:val="3A7C22" w:themeColor="accent6" w:themeShade="BF"/>
                <w:kern w:val="24"/>
                <w:sz w:val="10"/>
                <w:szCs w:val="10"/>
                <w14:ligatures w14:val="none"/>
              </w:rPr>
              <w:t>ISSDNAKNT</w:t>
            </w:r>
            <w:r w:rsidRPr="00C03CA7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VYLQMNSLKPEDTAVYYC</w:t>
            </w:r>
            <w:r w:rsidRPr="006B6EA5">
              <w:rPr>
                <w:rFonts w:ascii="Arial" w:eastAsia="Times New Roman" w:hAnsi="Arial" w:cs="Arial"/>
                <w:color w:val="CE3F4D"/>
                <w:kern w:val="24"/>
                <w:sz w:val="10"/>
                <w:szCs w:val="10"/>
                <w14:ligatures w14:val="none"/>
              </w:rPr>
              <w:t>AADLWRLCQLDAEYDY</w:t>
            </w:r>
            <w:r w:rsidRPr="00C03CA7">
              <w:rPr>
                <w:rFonts w:ascii="Arial" w:eastAsia="Times New Roman" w:hAnsi="Arial" w:cs="Arial"/>
                <w:color w:val="000000"/>
                <w:kern w:val="24"/>
                <w:sz w:val="10"/>
                <w:szCs w:val="10"/>
                <w14:ligatures w14:val="none"/>
              </w:rPr>
              <w:t>WGQGTQVTVSS</w:t>
            </w:r>
          </w:p>
        </w:tc>
      </w:tr>
    </w:tbl>
    <w:p w14:paraId="3493B28F" w14:textId="77777777" w:rsidR="006D1040" w:rsidRDefault="006D1040"/>
    <w:sectPr w:rsidR="006D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10"/>
    <w:rsid w:val="001D6510"/>
    <w:rsid w:val="003A1F2A"/>
    <w:rsid w:val="005F39F2"/>
    <w:rsid w:val="006D1040"/>
    <w:rsid w:val="00923352"/>
    <w:rsid w:val="00BE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4F756"/>
  <w15:chartTrackingRefBased/>
  <w15:docId w15:val="{3E635AFC-11A8-B244-BA8D-264CC543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51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5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5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5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5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5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5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5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5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5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5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51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6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51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6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5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1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er, Benjamin</dc:creator>
  <cp:keywords/>
  <dc:description/>
  <cp:lastModifiedBy>Spiller, Benjamin</cp:lastModifiedBy>
  <cp:revision>1</cp:revision>
  <dcterms:created xsi:type="dcterms:W3CDTF">2024-06-25T21:44:00Z</dcterms:created>
  <dcterms:modified xsi:type="dcterms:W3CDTF">2024-06-25T21:45:00Z</dcterms:modified>
</cp:coreProperties>
</file>